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nopgemaaktetabel2"/>
        <w:tblW w:w="7540" w:type="dxa"/>
        <w:tblLook w:val="04A0" w:firstRow="1" w:lastRow="0" w:firstColumn="1" w:lastColumn="0" w:noHBand="0" w:noVBand="1"/>
      </w:tblPr>
      <w:tblGrid>
        <w:gridCol w:w="1520"/>
        <w:gridCol w:w="1300"/>
        <w:gridCol w:w="1640"/>
        <w:gridCol w:w="1376"/>
        <w:gridCol w:w="1780"/>
      </w:tblGrid>
      <w:tr w:rsidR="00D33A05" w:rsidRPr="00EE5403" w14:paraId="4D2FC983" w14:textId="77777777" w:rsidTr="00CB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EBE80C2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rticipant ID</w:t>
            </w:r>
          </w:p>
        </w:tc>
        <w:tc>
          <w:tcPr>
            <w:tcW w:w="1300" w:type="dxa"/>
            <w:noWrap/>
            <w:hideMark/>
          </w:tcPr>
          <w:p w14:paraId="0D5E6221" w14:textId="77777777" w:rsidR="00D33A05" w:rsidRPr="00EE5403" w:rsidRDefault="00D33A05" w:rsidP="00D3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Gender</w:t>
            </w:r>
          </w:p>
        </w:tc>
        <w:tc>
          <w:tcPr>
            <w:tcW w:w="1640" w:type="dxa"/>
            <w:noWrap/>
            <w:hideMark/>
          </w:tcPr>
          <w:p w14:paraId="78E742AF" w14:textId="77777777" w:rsidR="00D33A05" w:rsidRPr="00EE5403" w:rsidRDefault="00D33A05" w:rsidP="00D3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Country of birth</w:t>
            </w:r>
          </w:p>
        </w:tc>
        <w:tc>
          <w:tcPr>
            <w:tcW w:w="1300" w:type="dxa"/>
            <w:noWrap/>
            <w:hideMark/>
          </w:tcPr>
          <w:p w14:paraId="5AF62457" w14:textId="77777777" w:rsidR="00D33A05" w:rsidRPr="00EE5403" w:rsidRDefault="00D33A05" w:rsidP="00D3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Interpreter</w:t>
            </w:r>
          </w:p>
        </w:tc>
        <w:tc>
          <w:tcPr>
            <w:tcW w:w="1780" w:type="dxa"/>
            <w:noWrap/>
            <w:hideMark/>
          </w:tcPr>
          <w:p w14:paraId="2FDD05AF" w14:textId="07BA9354" w:rsidR="00D33A05" w:rsidRPr="00EE5403" w:rsidRDefault="00D33A05" w:rsidP="00D3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 xml:space="preserve">Age </w:t>
            </w:r>
          </w:p>
        </w:tc>
      </w:tr>
      <w:tr w:rsidR="00D33A05" w:rsidRPr="00EE5403" w14:paraId="280EFF26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D52969C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68A75B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DE908E0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500669C4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1146FB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42DB1D0D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25F20B5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67699AA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EF20DC3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6706C72E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A142BA5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24302130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AF659D5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7E11F9E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2869EC7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618622D7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71F3772E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75AD729C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576037B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B7065BD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1FBFE9F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5B63D015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F32A9EC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</w:tr>
      <w:tr w:rsidR="00D33A05" w:rsidRPr="00EE5403" w14:paraId="053DFAB8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A12CD80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E6260AB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7F2370A9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DA5FCDB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3E221F8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181402C5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5C80D3B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B0669A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85CF770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18D6732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8BCA509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029B4A40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2BAF165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8CB818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23465E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F36AE5C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FCBA590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</w:tr>
      <w:tr w:rsidR="00D33A05" w:rsidRPr="00EE5403" w14:paraId="7E7BA61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A7C30ED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96DA601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E863DCA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Guinea</w:t>
            </w:r>
          </w:p>
        </w:tc>
        <w:tc>
          <w:tcPr>
            <w:tcW w:w="1300" w:type="dxa"/>
            <w:noWrap/>
            <w:hideMark/>
          </w:tcPr>
          <w:p w14:paraId="2EFD6EE3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4B93C1B9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3</w:t>
            </w:r>
          </w:p>
        </w:tc>
      </w:tr>
      <w:tr w:rsidR="00D33A05" w:rsidRPr="00EE5403" w14:paraId="2005FC3F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89F3F3B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0499EE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36240BC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4B5A624F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57A4DC2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2</w:t>
            </w:r>
          </w:p>
        </w:tc>
      </w:tr>
      <w:tr w:rsidR="00D33A05" w:rsidRPr="00EE5403" w14:paraId="649AEC6B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0AABE87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15BF904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06CDC3A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Syria</w:t>
            </w:r>
          </w:p>
        </w:tc>
        <w:tc>
          <w:tcPr>
            <w:tcW w:w="1300" w:type="dxa"/>
            <w:noWrap/>
            <w:hideMark/>
          </w:tcPr>
          <w:p w14:paraId="7B498BBC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F82B65D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8</w:t>
            </w:r>
          </w:p>
        </w:tc>
      </w:tr>
      <w:tr w:rsidR="00D33A05" w:rsidRPr="00EE5403" w14:paraId="7675B0C1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66CAE86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270028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0E1CCEB5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02329FF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B2E9E24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9</w:t>
            </w:r>
          </w:p>
        </w:tc>
      </w:tr>
      <w:tr w:rsidR="00D33A05" w:rsidRPr="00EE5403" w14:paraId="1577BF40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C0ADF9D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8315B7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88F6888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Eritrea</w:t>
            </w:r>
          </w:p>
        </w:tc>
        <w:tc>
          <w:tcPr>
            <w:tcW w:w="1300" w:type="dxa"/>
            <w:noWrap/>
            <w:hideMark/>
          </w:tcPr>
          <w:p w14:paraId="40AA03FF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55681844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3</w:t>
            </w:r>
          </w:p>
        </w:tc>
      </w:tr>
      <w:tr w:rsidR="00D33A05" w:rsidRPr="00EE5403" w14:paraId="413BF106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DF0A5DC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417B7D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1CF3D765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519B0AF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3FFA3CE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D33A05" w:rsidRPr="00EE5403" w14:paraId="45C082EC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39A4F31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1DCE6BD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female</w:t>
            </w:r>
          </w:p>
        </w:tc>
        <w:tc>
          <w:tcPr>
            <w:tcW w:w="1640" w:type="dxa"/>
            <w:noWrap/>
            <w:hideMark/>
          </w:tcPr>
          <w:p w14:paraId="528CB5A1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Burundi</w:t>
            </w:r>
          </w:p>
        </w:tc>
        <w:tc>
          <w:tcPr>
            <w:tcW w:w="1300" w:type="dxa"/>
            <w:noWrap/>
            <w:hideMark/>
          </w:tcPr>
          <w:p w14:paraId="7B20BA93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1A2987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D33A05" w:rsidRPr="00EE5403" w14:paraId="54427A46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56B6238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3A3A097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75474B5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E0E11E8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CD1B61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7</w:t>
            </w:r>
          </w:p>
        </w:tc>
      </w:tr>
      <w:tr w:rsidR="00D33A05" w:rsidRPr="00EE5403" w14:paraId="371F988F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559AFF1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CBF623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5283552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29253FF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2AD22DF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7</w:t>
            </w:r>
          </w:p>
        </w:tc>
      </w:tr>
      <w:tr w:rsidR="00D33A05" w:rsidRPr="00EE5403" w14:paraId="1B6D9E90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22C6DBB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D7A793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E8954D4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658809AD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EE828AF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D33A05" w:rsidRPr="00EE5403" w14:paraId="4F46DC15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768BDBF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8443482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1B9F3D30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46FB2BBC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CC9A836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D33A05" w:rsidRPr="00EE5403" w14:paraId="75BF8853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C7601DE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632A59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007B379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227D2172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578C8E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</w:tr>
      <w:tr w:rsidR="00D33A05" w:rsidRPr="00EE5403" w14:paraId="39008146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FDDCC84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AFBC13E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77312077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2B7773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365F1F8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</w:tr>
      <w:tr w:rsidR="00D33A05" w:rsidRPr="00EE5403" w14:paraId="76DD7F60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36C2D86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81B586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C1A4DE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782AF6B2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34706D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4DE4D9EC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A6C84F4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203560E1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AD26238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40EC6F3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5F3327E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D33A05" w:rsidRPr="00EE5403" w14:paraId="27A8EC7C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F891DE1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A4C3734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8EE8009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0B2B15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2490DF2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4</w:t>
            </w:r>
          </w:p>
        </w:tc>
      </w:tr>
      <w:tr w:rsidR="00D33A05" w:rsidRPr="00EE5403" w14:paraId="4AB17A92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68521BF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C6C67E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5DB5972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Egypt</w:t>
            </w:r>
          </w:p>
        </w:tc>
        <w:tc>
          <w:tcPr>
            <w:tcW w:w="1300" w:type="dxa"/>
            <w:noWrap/>
            <w:hideMark/>
          </w:tcPr>
          <w:p w14:paraId="3B03314C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4870402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1</w:t>
            </w:r>
          </w:p>
        </w:tc>
      </w:tr>
      <w:tr w:rsidR="00D33A05" w:rsidRPr="00EE5403" w14:paraId="52796E74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5B81593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2205668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D9FC1DA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Somalia</w:t>
            </w:r>
          </w:p>
        </w:tc>
        <w:tc>
          <w:tcPr>
            <w:tcW w:w="1300" w:type="dxa"/>
            <w:noWrap/>
            <w:hideMark/>
          </w:tcPr>
          <w:p w14:paraId="34DC9B84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E46F032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3</w:t>
            </w:r>
          </w:p>
        </w:tc>
      </w:tr>
      <w:tr w:rsidR="00D33A05" w:rsidRPr="00EE5403" w14:paraId="7A132BAC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78F2C23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A9D05F1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4F9D67A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Cameroon</w:t>
            </w:r>
          </w:p>
        </w:tc>
        <w:tc>
          <w:tcPr>
            <w:tcW w:w="1300" w:type="dxa"/>
            <w:noWrap/>
            <w:hideMark/>
          </w:tcPr>
          <w:p w14:paraId="1FA5DDB0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39367AD6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0</w:t>
            </w:r>
          </w:p>
        </w:tc>
      </w:tr>
      <w:tr w:rsidR="00D33A05" w:rsidRPr="00EE5403" w14:paraId="12678E41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C7F4DB6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AD50C11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A3CD6EB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3B0DE10B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E7F3D83" w14:textId="77777777" w:rsidR="00D33A05" w:rsidRPr="00EE5403" w:rsidRDefault="00D33A05" w:rsidP="00D3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2</w:t>
            </w:r>
          </w:p>
        </w:tc>
      </w:tr>
      <w:tr w:rsidR="00D33A05" w:rsidRPr="00EE5403" w14:paraId="72B3494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9C907EA" w14:textId="77777777" w:rsidR="00D33A05" w:rsidRPr="00EE5403" w:rsidRDefault="00D33A05" w:rsidP="00D33A0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0416D9B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0916A5BC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44E0C948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7E969A88" w14:textId="77777777" w:rsidR="00D33A05" w:rsidRPr="00EE5403" w:rsidRDefault="00D33A05" w:rsidP="00D3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9</w:t>
            </w:r>
          </w:p>
        </w:tc>
      </w:tr>
      <w:tr w:rsidR="00BD3862" w:rsidRPr="00EE5403" w14:paraId="68E6679D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07AF8E0" w14:textId="036DE0AA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78AA8682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0F720F6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63B8616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37D4C57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7</w:t>
            </w:r>
          </w:p>
        </w:tc>
      </w:tr>
      <w:tr w:rsidR="00BD3862" w:rsidRPr="00EE5403" w14:paraId="5C556942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A21F336" w14:textId="0F502A9D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337C3E2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female</w:t>
            </w:r>
          </w:p>
        </w:tc>
        <w:tc>
          <w:tcPr>
            <w:tcW w:w="1640" w:type="dxa"/>
            <w:noWrap/>
            <w:hideMark/>
          </w:tcPr>
          <w:p w14:paraId="4069285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Russia</w:t>
            </w:r>
          </w:p>
        </w:tc>
        <w:tc>
          <w:tcPr>
            <w:tcW w:w="1300" w:type="dxa"/>
            <w:noWrap/>
            <w:hideMark/>
          </w:tcPr>
          <w:p w14:paraId="1D3DB16E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2CC8D4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0</w:t>
            </w:r>
          </w:p>
        </w:tc>
      </w:tr>
      <w:tr w:rsidR="00BD3862" w:rsidRPr="00EE5403" w14:paraId="2FE3EE4B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3B40236" w14:textId="64D8283D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BC5A76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8B4402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260E36A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A5311F1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0AA6BA6E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6397F5F" w14:textId="55F9C640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6D84E54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341DF2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711AD812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DE022E0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BD3862" w:rsidRPr="00EE5403" w14:paraId="47B25CAC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94AB347" w14:textId="6AF6F3A0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1CC6FCE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1AE9F07B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Syria</w:t>
            </w:r>
          </w:p>
        </w:tc>
        <w:tc>
          <w:tcPr>
            <w:tcW w:w="1300" w:type="dxa"/>
            <w:noWrap/>
            <w:hideMark/>
          </w:tcPr>
          <w:p w14:paraId="1BBB4C7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7B71616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6</w:t>
            </w:r>
          </w:p>
        </w:tc>
      </w:tr>
      <w:tr w:rsidR="00BD3862" w:rsidRPr="00EE5403" w14:paraId="3BA52EF8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09A0B6D" w14:textId="0E380D8B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50B51F60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F818A5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Gambia</w:t>
            </w:r>
          </w:p>
        </w:tc>
        <w:tc>
          <w:tcPr>
            <w:tcW w:w="1300" w:type="dxa"/>
            <w:noWrap/>
            <w:hideMark/>
          </w:tcPr>
          <w:p w14:paraId="37A58EC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563AB08" w14:textId="20E55E21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</w:t>
            </w:r>
            <w:r w:rsidR="00D93F5C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0</w:t>
            </w:r>
          </w:p>
        </w:tc>
      </w:tr>
      <w:tr w:rsidR="00BD3862" w:rsidRPr="00EE5403" w14:paraId="4F5EABB5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B07AA7F" w14:textId="2F477F28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0024B224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1AD2C70D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iger</w:t>
            </w:r>
          </w:p>
        </w:tc>
        <w:tc>
          <w:tcPr>
            <w:tcW w:w="1300" w:type="dxa"/>
            <w:noWrap/>
            <w:hideMark/>
          </w:tcPr>
          <w:p w14:paraId="232B0B80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5650431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9</w:t>
            </w:r>
          </w:p>
        </w:tc>
      </w:tr>
      <w:tr w:rsidR="00BD3862" w:rsidRPr="00EE5403" w14:paraId="0903E22F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DEE2BC5" w14:textId="63233D20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35122FC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15BFF861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0A86A3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57FFBD0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6</w:t>
            </w:r>
          </w:p>
        </w:tc>
      </w:tr>
      <w:tr w:rsidR="00BD3862" w:rsidRPr="00EE5403" w14:paraId="02D7CA46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508D0D4" w14:textId="6FB8FA5F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6E405836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358511EB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4D0D396A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F607792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0</w:t>
            </w:r>
          </w:p>
        </w:tc>
      </w:tr>
      <w:tr w:rsidR="00BD3862" w:rsidRPr="00EE5403" w14:paraId="17ED2F9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B7795AE" w14:textId="49C6E210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5B5FB2C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17191FD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CFA69EF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7DBEB330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BD3862" w:rsidRPr="00EE5403" w14:paraId="606B91AA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146ED0D" w14:textId="13C04532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900CC9D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EB6620D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45DC68D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3AF2001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BD3862" w:rsidRPr="00EE5403" w14:paraId="4A57232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9C015A8" w14:textId="61F01081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90B7AE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877354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2043CFB8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484810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7</w:t>
            </w:r>
          </w:p>
        </w:tc>
      </w:tr>
      <w:tr w:rsidR="00BD3862" w:rsidRPr="00EE5403" w14:paraId="5519D5FE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BEBF300" w14:textId="523D5FEB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lastRenderedPageBreak/>
              <w:t>41</w:t>
            </w:r>
          </w:p>
        </w:tc>
        <w:tc>
          <w:tcPr>
            <w:tcW w:w="1300" w:type="dxa"/>
            <w:noWrap/>
            <w:hideMark/>
          </w:tcPr>
          <w:p w14:paraId="75D5EF1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B41FFA7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1DF9696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44E90E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BD3862" w:rsidRPr="00EE5403" w14:paraId="26D5C78A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B335693" w14:textId="615AE22A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5B8D356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34738E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Burundi</w:t>
            </w:r>
          </w:p>
        </w:tc>
        <w:tc>
          <w:tcPr>
            <w:tcW w:w="1300" w:type="dxa"/>
            <w:noWrap/>
            <w:hideMark/>
          </w:tcPr>
          <w:p w14:paraId="6E5F4A30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58AE03D4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6</w:t>
            </w:r>
          </w:p>
        </w:tc>
      </w:tr>
      <w:tr w:rsidR="00BD3862" w:rsidRPr="00EE5403" w14:paraId="13A82F4A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254C5B5" w14:textId="74084217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3931A30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047D0CE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Senegal</w:t>
            </w:r>
          </w:p>
        </w:tc>
        <w:tc>
          <w:tcPr>
            <w:tcW w:w="1300" w:type="dxa"/>
            <w:noWrap/>
            <w:hideMark/>
          </w:tcPr>
          <w:p w14:paraId="1E224E72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5283C90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BD3862" w:rsidRPr="00EE5403" w14:paraId="5A028FA8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62AEE98" w14:textId="50C20CC4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2810065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09D068F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1B577D0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66489AE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554D749E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F4E09C2" w14:textId="5F180163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FD91644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63810C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Iran</w:t>
            </w:r>
          </w:p>
        </w:tc>
        <w:tc>
          <w:tcPr>
            <w:tcW w:w="1300" w:type="dxa"/>
            <w:noWrap/>
            <w:hideMark/>
          </w:tcPr>
          <w:p w14:paraId="4FE8BFF1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F1860FC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3E37E4D8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77FBFC5" w14:textId="358A2150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1AECB166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055E5ED0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1068135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3BB299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0F97FC3E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152FB87" w14:textId="466B0F59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7882157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C73E264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34C10F30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D707DD3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BD3862" w:rsidRPr="00EE5403" w14:paraId="4B4464C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4B4A246" w14:textId="5BB06277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30C249C6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894EB73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74196F4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ECF8C41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9</w:t>
            </w:r>
          </w:p>
        </w:tc>
      </w:tr>
      <w:tr w:rsidR="00BD3862" w:rsidRPr="00EE5403" w14:paraId="52B1704D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9DA942A" w14:textId="59DA689F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7172C461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AE4B51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orocco</w:t>
            </w:r>
          </w:p>
        </w:tc>
        <w:tc>
          <w:tcPr>
            <w:tcW w:w="1300" w:type="dxa"/>
            <w:noWrap/>
            <w:hideMark/>
          </w:tcPr>
          <w:p w14:paraId="1305581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F10CDBB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8</w:t>
            </w:r>
          </w:p>
        </w:tc>
      </w:tr>
      <w:tr w:rsidR="00BD3862" w:rsidRPr="00EE5403" w14:paraId="38E95407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C2E0CFD" w14:textId="4BEFAC0C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DB55002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7FCB0735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Ghana</w:t>
            </w:r>
          </w:p>
        </w:tc>
        <w:tc>
          <w:tcPr>
            <w:tcW w:w="1300" w:type="dxa"/>
            <w:noWrap/>
            <w:hideMark/>
          </w:tcPr>
          <w:p w14:paraId="2AE07C15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010506F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8</w:t>
            </w:r>
          </w:p>
        </w:tc>
      </w:tr>
      <w:tr w:rsidR="00BD3862" w:rsidRPr="00EE5403" w14:paraId="50585652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A4954A7" w14:textId="0414AF19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A41743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C1545BD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37214DFC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3B98CB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9</w:t>
            </w:r>
          </w:p>
        </w:tc>
      </w:tr>
      <w:tr w:rsidR="00BD3862" w:rsidRPr="00EE5403" w14:paraId="772BED72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7F45BB5" w14:textId="6886F281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46F1961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female</w:t>
            </w:r>
          </w:p>
        </w:tc>
        <w:tc>
          <w:tcPr>
            <w:tcW w:w="1640" w:type="dxa"/>
            <w:noWrap/>
            <w:hideMark/>
          </w:tcPr>
          <w:p w14:paraId="552D63EC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cedonia</w:t>
            </w:r>
          </w:p>
        </w:tc>
        <w:tc>
          <w:tcPr>
            <w:tcW w:w="1300" w:type="dxa"/>
            <w:noWrap/>
            <w:hideMark/>
          </w:tcPr>
          <w:p w14:paraId="495F2BB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31D53FD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0</w:t>
            </w:r>
          </w:p>
        </w:tc>
      </w:tr>
      <w:tr w:rsidR="00BD3862" w:rsidRPr="00EE5403" w14:paraId="5317B93D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B4114C4" w14:textId="7E0DFA44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3AC681D7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female</w:t>
            </w:r>
          </w:p>
        </w:tc>
        <w:tc>
          <w:tcPr>
            <w:tcW w:w="1640" w:type="dxa"/>
            <w:noWrap/>
            <w:hideMark/>
          </w:tcPr>
          <w:p w14:paraId="6C6FD877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Burundi</w:t>
            </w:r>
          </w:p>
        </w:tc>
        <w:tc>
          <w:tcPr>
            <w:tcW w:w="1300" w:type="dxa"/>
            <w:noWrap/>
            <w:hideMark/>
          </w:tcPr>
          <w:p w14:paraId="19D03263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329BBD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2</w:t>
            </w:r>
          </w:p>
        </w:tc>
      </w:tr>
      <w:tr w:rsidR="00BD3862" w:rsidRPr="00EE5403" w14:paraId="715DE174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02A315A" w14:textId="3275A4FB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7DB41B83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01907E4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1F49563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5B7D4F73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  <w:tr w:rsidR="00BD3862" w:rsidRPr="00EE5403" w14:paraId="18A3F455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99F0C3D" w14:textId="4C0C130B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5A5459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female</w:t>
            </w:r>
          </w:p>
        </w:tc>
        <w:tc>
          <w:tcPr>
            <w:tcW w:w="1640" w:type="dxa"/>
            <w:noWrap/>
            <w:hideMark/>
          </w:tcPr>
          <w:p w14:paraId="506CA6D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Georgia</w:t>
            </w:r>
          </w:p>
        </w:tc>
        <w:tc>
          <w:tcPr>
            <w:tcW w:w="1300" w:type="dxa"/>
            <w:noWrap/>
            <w:hideMark/>
          </w:tcPr>
          <w:p w14:paraId="7349B49C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DA2C672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6</w:t>
            </w:r>
          </w:p>
        </w:tc>
      </w:tr>
      <w:tr w:rsidR="00BD3862" w:rsidRPr="00EE5403" w14:paraId="53BAE612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4E13087" w14:textId="6522D683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2E0F881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4E53E3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0990859F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862DCBD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1</w:t>
            </w:r>
          </w:p>
        </w:tc>
      </w:tr>
      <w:tr w:rsidR="00BD3862" w:rsidRPr="00EE5403" w14:paraId="05F344CD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4192F35" w14:textId="163897F5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1534E8F6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29D9DDA4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Russia</w:t>
            </w:r>
          </w:p>
        </w:tc>
        <w:tc>
          <w:tcPr>
            <w:tcW w:w="1300" w:type="dxa"/>
            <w:noWrap/>
            <w:hideMark/>
          </w:tcPr>
          <w:p w14:paraId="26189FDE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9B9BF7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9</w:t>
            </w:r>
          </w:p>
        </w:tc>
      </w:tr>
      <w:tr w:rsidR="00BD3862" w:rsidRPr="00EE5403" w14:paraId="66BEFE76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0A316A8" w14:textId="37D1ADAA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6BA90EFC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FB0BF3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Iraq</w:t>
            </w:r>
          </w:p>
        </w:tc>
        <w:tc>
          <w:tcPr>
            <w:tcW w:w="1300" w:type="dxa"/>
            <w:noWrap/>
            <w:hideMark/>
          </w:tcPr>
          <w:p w14:paraId="4AA4DA4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156B733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1</w:t>
            </w:r>
          </w:p>
        </w:tc>
      </w:tr>
      <w:tr w:rsidR="00BD3862" w:rsidRPr="00EE5403" w14:paraId="066ECCEF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834D407" w14:textId="57F026F7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2DB6DE3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5B78D839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460BEB8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52579EAA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26D8FFFC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3B892E3" w14:textId="165ED50F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3AE7F2CB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6F5A37E6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Afghanistan</w:t>
            </w:r>
          </w:p>
        </w:tc>
        <w:tc>
          <w:tcPr>
            <w:tcW w:w="1300" w:type="dxa"/>
            <w:noWrap/>
            <w:hideMark/>
          </w:tcPr>
          <w:p w14:paraId="731F70CE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8379197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5</w:t>
            </w:r>
          </w:p>
        </w:tc>
      </w:tr>
      <w:tr w:rsidR="00BD3862" w:rsidRPr="00EE5403" w14:paraId="7F6250CD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DE12DE0" w14:textId="28B040B5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72A9E794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7B2606AF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Iraq</w:t>
            </w:r>
          </w:p>
        </w:tc>
        <w:tc>
          <w:tcPr>
            <w:tcW w:w="1300" w:type="dxa"/>
            <w:noWrap/>
            <w:hideMark/>
          </w:tcPr>
          <w:p w14:paraId="7CDB5365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051B323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30</w:t>
            </w:r>
          </w:p>
        </w:tc>
      </w:tr>
      <w:tr w:rsidR="00BD3862" w:rsidRPr="00EE5403" w14:paraId="34C43396" w14:textId="77777777" w:rsidTr="00CB1B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9C2CD18" w14:textId="3767033B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4142FF0A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23EFD12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Iraq</w:t>
            </w:r>
          </w:p>
        </w:tc>
        <w:tc>
          <w:tcPr>
            <w:tcW w:w="1300" w:type="dxa"/>
            <w:noWrap/>
            <w:hideMark/>
          </w:tcPr>
          <w:p w14:paraId="057F7E99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07286C02" w14:textId="77777777" w:rsidR="00BD3862" w:rsidRPr="00EE5403" w:rsidRDefault="00BD3862" w:rsidP="00BD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19</w:t>
            </w:r>
          </w:p>
        </w:tc>
      </w:tr>
      <w:tr w:rsidR="00BD3862" w:rsidRPr="00EE5403" w14:paraId="3098D790" w14:textId="77777777" w:rsidTr="00CB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5FBD76F" w14:textId="72B06A1C" w:rsidR="00BD3862" w:rsidRPr="00EE5403" w:rsidRDefault="00BD3862" w:rsidP="00BD386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0984A44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male</w:t>
            </w:r>
          </w:p>
        </w:tc>
        <w:tc>
          <w:tcPr>
            <w:tcW w:w="1640" w:type="dxa"/>
            <w:noWrap/>
            <w:hideMark/>
          </w:tcPr>
          <w:p w14:paraId="409F014C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Eritrea</w:t>
            </w:r>
          </w:p>
        </w:tc>
        <w:tc>
          <w:tcPr>
            <w:tcW w:w="1300" w:type="dxa"/>
            <w:noWrap/>
            <w:hideMark/>
          </w:tcPr>
          <w:p w14:paraId="2F01A1B8" w14:textId="77777777" w:rsidR="00BD3862" w:rsidRPr="00EE5403" w:rsidRDefault="00BD3862" w:rsidP="00BD3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CA5D2E7" w14:textId="77777777" w:rsidR="00BD3862" w:rsidRPr="00EE5403" w:rsidRDefault="00BD3862" w:rsidP="00BD38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</w:pPr>
            <w:r w:rsidRPr="00EE5403">
              <w:rPr>
                <w:rFonts w:ascii="Times New Roman" w:eastAsia="Times New Roman" w:hAnsi="Times New Roman" w:cs="Times New Roman"/>
                <w:color w:val="000000"/>
                <w:kern w:val="0"/>
                <w:lang w:val="nl-BE" w:eastAsia="nl-NL"/>
                <w14:ligatures w14:val="none"/>
              </w:rPr>
              <w:t>27</w:t>
            </w:r>
          </w:p>
        </w:tc>
      </w:tr>
    </w:tbl>
    <w:p w14:paraId="4BD39B27" w14:textId="30711732" w:rsidR="00993336" w:rsidRPr="00BD3862" w:rsidRDefault="004F5C8B" w:rsidP="004F5C8B">
      <w:pPr>
        <w:pStyle w:val="Bijschrift"/>
        <w:rPr>
          <w:lang w:val="en-US"/>
        </w:rPr>
      </w:pPr>
      <w:r w:rsidRPr="00BD3862">
        <w:rPr>
          <w:lang w:val="en-US"/>
        </w:rPr>
        <w:t xml:space="preserve">Supplementary Table </w:t>
      </w:r>
      <w:r>
        <w:fldChar w:fldCharType="begin"/>
      </w:r>
      <w:r w:rsidRPr="00BD3862">
        <w:rPr>
          <w:lang w:val="en-US"/>
        </w:rPr>
        <w:instrText xml:space="preserve"> SEQ Supplementary_Table \* ARABIC </w:instrText>
      </w:r>
      <w:r>
        <w:fldChar w:fldCharType="separate"/>
      </w:r>
      <w:r w:rsidRPr="00BD3862">
        <w:rPr>
          <w:noProof/>
          <w:lang w:val="en-US"/>
        </w:rPr>
        <w:t>1</w:t>
      </w:r>
      <w:r>
        <w:fldChar w:fldCharType="end"/>
      </w:r>
      <w:r w:rsidRPr="00BD3862">
        <w:rPr>
          <w:lang w:val="en-US"/>
        </w:rPr>
        <w:t>: participant characteristics: gender (male/female), country of origin, use of an interpreter (yes/no), age (years)</w:t>
      </w:r>
    </w:p>
    <w:sectPr w:rsidR="00993336" w:rsidRPr="00BD3862" w:rsidSect="005009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A05"/>
    <w:rsid w:val="000063A9"/>
    <w:rsid w:val="000065FA"/>
    <w:rsid w:val="0001631C"/>
    <w:rsid w:val="000168BE"/>
    <w:rsid w:val="00030240"/>
    <w:rsid w:val="000339F6"/>
    <w:rsid w:val="00052C60"/>
    <w:rsid w:val="00055B6A"/>
    <w:rsid w:val="00056044"/>
    <w:rsid w:val="000578B8"/>
    <w:rsid w:val="00062024"/>
    <w:rsid w:val="00077BC1"/>
    <w:rsid w:val="000908CF"/>
    <w:rsid w:val="0009299F"/>
    <w:rsid w:val="00092DB5"/>
    <w:rsid w:val="000B53AE"/>
    <w:rsid w:val="000B6630"/>
    <w:rsid w:val="000C12C3"/>
    <w:rsid w:val="000D5D5B"/>
    <w:rsid w:val="000E0424"/>
    <w:rsid w:val="000E19DD"/>
    <w:rsid w:val="000E58AC"/>
    <w:rsid w:val="000F31CC"/>
    <w:rsid w:val="000F5649"/>
    <w:rsid w:val="000F608A"/>
    <w:rsid w:val="000F71B3"/>
    <w:rsid w:val="001106CF"/>
    <w:rsid w:val="00116BB5"/>
    <w:rsid w:val="00116C29"/>
    <w:rsid w:val="00126CA9"/>
    <w:rsid w:val="0015084A"/>
    <w:rsid w:val="0016238D"/>
    <w:rsid w:val="00170E7B"/>
    <w:rsid w:val="00186445"/>
    <w:rsid w:val="001879F4"/>
    <w:rsid w:val="00191DBB"/>
    <w:rsid w:val="001A18A4"/>
    <w:rsid w:val="001C3A7B"/>
    <w:rsid w:val="001F6EDF"/>
    <w:rsid w:val="0020312F"/>
    <w:rsid w:val="002161EB"/>
    <w:rsid w:val="00234524"/>
    <w:rsid w:val="002353DF"/>
    <w:rsid w:val="00255006"/>
    <w:rsid w:val="00255A22"/>
    <w:rsid w:val="00257701"/>
    <w:rsid w:val="002601E0"/>
    <w:rsid w:val="0026223A"/>
    <w:rsid w:val="0026280A"/>
    <w:rsid w:val="00264F87"/>
    <w:rsid w:val="00272692"/>
    <w:rsid w:val="00284B69"/>
    <w:rsid w:val="00284CBC"/>
    <w:rsid w:val="002929CA"/>
    <w:rsid w:val="00292AC2"/>
    <w:rsid w:val="002A189C"/>
    <w:rsid w:val="002A29F7"/>
    <w:rsid w:val="002A493B"/>
    <w:rsid w:val="002B0E24"/>
    <w:rsid w:val="002C4FD4"/>
    <w:rsid w:val="002C589E"/>
    <w:rsid w:val="002C7C26"/>
    <w:rsid w:val="002D0478"/>
    <w:rsid w:val="002D0B28"/>
    <w:rsid w:val="002D44FD"/>
    <w:rsid w:val="002D45E3"/>
    <w:rsid w:val="002D56C1"/>
    <w:rsid w:val="002D67D6"/>
    <w:rsid w:val="002D78E5"/>
    <w:rsid w:val="002E4410"/>
    <w:rsid w:val="002F4FF6"/>
    <w:rsid w:val="00305C50"/>
    <w:rsid w:val="00310799"/>
    <w:rsid w:val="00311124"/>
    <w:rsid w:val="003138AB"/>
    <w:rsid w:val="003143C2"/>
    <w:rsid w:val="00334DC6"/>
    <w:rsid w:val="00347CEA"/>
    <w:rsid w:val="00365FC1"/>
    <w:rsid w:val="0037335D"/>
    <w:rsid w:val="0037364A"/>
    <w:rsid w:val="00377FAD"/>
    <w:rsid w:val="00390643"/>
    <w:rsid w:val="003A4326"/>
    <w:rsid w:val="003A69D8"/>
    <w:rsid w:val="003B37AC"/>
    <w:rsid w:val="003C0D2B"/>
    <w:rsid w:val="003C1F71"/>
    <w:rsid w:val="003C4A3A"/>
    <w:rsid w:val="003C5532"/>
    <w:rsid w:val="003D2DE1"/>
    <w:rsid w:val="003D6E0A"/>
    <w:rsid w:val="003E4177"/>
    <w:rsid w:val="003F2FB6"/>
    <w:rsid w:val="003F3E2A"/>
    <w:rsid w:val="0040493D"/>
    <w:rsid w:val="00414F20"/>
    <w:rsid w:val="00415631"/>
    <w:rsid w:val="00415E95"/>
    <w:rsid w:val="0042273C"/>
    <w:rsid w:val="00432E4C"/>
    <w:rsid w:val="00433D89"/>
    <w:rsid w:val="004431D9"/>
    <w:rsid w:val="00443CD3"/>
    <w:rsid w:val="00460F37"/>
    <w:rsid w:val="00472CE3"/>
    <w:rsid w:val="00473D2F"/>
    <w:rsid w:val="0047471E"/>
    <w:rsid w:val="00474DA3"/>
    <w:rsid w:val="00477CC8"/>
    <w:rsid w:val="0048677B"/>
    <w:rsid w:val="00486784"/>
    <w:rsid w:val="0049111D"/>
    <w:rsid w:val="004A0CB1"/>
    <w:rsid w:val="004A33BD"/>
    <w:rsid w:val="004A36C2"/>
    <w:rsid w:val="004B2AF6"/>
    <w:rsid w:val="004B515C"/>
    <w:rsid w:val="004C10E8"/>
    <w:rsid w:val="004C196A"/>
    <w:rsid w:val="004C298E"/>
    <w:rsid w:val="004D39B6"/>
    <w:rsid w:val="004D4538"/>
    <w:rsid w:val="004D4648"/>
    <w:rsid w:val="004D4F72"/>
    <w:rsid w:val="004D76FE"/>
    <w:rsid w:val="004E25F0"/>
    <w:rsid w:val="004F5C8B"/>
    <w:rsid w:val="00500935"/>
    <w:rsid w:val="00501CCB"/>
    <w:rsid w:val="005064DA"/>
    <w:rsid w:val="00506F6E"/>
    <w:rsid w:val="00507DFA"/>
    <w:rsid w:val="00510DEC"/>
    <w:rsid w:val="00521E08"/>
    <w:rsid w:val="005223D1"/>
    <w:rsid w:val="00523B14"/>
    <w:rsid w:val="00527F84"/>
    <w:rsid w:val="00533A11"/>
    <w:rsid w:val="00537AD0"/>
    <w:rsid w:val="0054029F"/>
    <w:rsid w:val="00540A62"/>
    <w:rsid w:val="00541813"/>
    <w:rsid w:val="00546AAE"/>
    <w:rsid w:val="00552C40"/>
    <w:rsid w:val="005539C0"/>
    <w:rsid w:val="00561A43"/>
    <w:rsid w:val="00561F9D"/>
    <w:rsid w:val="005726D4"/>
    <w:rsid w:val="00572B10"/>
    <w:rsid w:val="005A3EB5"/>
    <w:rsid w:val="005A5264"/>
    <w:rsid w:val="005B490A"/>
    <w:rsid w:val="005B57A2"/>
    <w:rsid w:val="005C7F26"/>
    <w:rsid w:val="005D1B5F"/>
    <w:rsid w:val="005D34D0"/>
    <w:rsid w:val="005D61F7"/>
    <w:rsid w:val="005D635D"/>
    <w:rsid w:val="005F2D6C"/>
    <w:rsid w:val="00615543"/>
    <w:rsid w:val="00616EF3"/>
    <w:rsid w:val="00627A05"/>
    <w:rsid w:val="00630B2F"/>
    <w:rsid w:val="00637328"/>
    <w:rsid w:val="00642FAC"/>
    <w:rsid w:val="0064563E"/>
    <w:rsid w:val="006535C1"/>
    <w:rsid w:val="00655BCA"/>
    <w:rsid w:val="00657639"/>
    <w:rsid w:val="00660806"/>
    <w:rsid w:val="00660AC2"/>
    <w:rsid w:val="00662B4D"/>
    <w:rsid w:val="00664215"/>
    <w:rsid w:val="00670ABB"/>
    <w:rsid w:val="00677116"/>
    <w:rsid w:val="00680878"/>
    <w:rsid w:val="006903AE"/>
    <w:rsid w:val="00692798"/>
    <w:rsid w:val="0069515B"/>
    <w:rsid w:val="00697C42"/>
    <w:rsid w:val="006C2347"/>
    <w:rsid w:val="006D3DF6"/>
    <w:rsid w:val="006D44B5"/>
    <w:rsid w:val="006D648A"/>
    <w:rsid w:val="006E0D51"/>
    <w:rsid w:val="006E5FF4"/>
    <w:rsid w:val="006F34E8"/>
    <w:rsid w:val="007070DE"/>
    <w:rsid w:val="00713D32"/>
    <w:rsid w:val="0071606A"/>
    <w:rsid w:val="0072059F"/>
    <w:rsid w:val="007208EA"/>
    <w:rsid w:val="007230FE"/>
    <w:rsid w:val="0073035F"/>
    <w:rsid w:val="0073415F"/>
    <w:rsid w:val="0073641E"/>
    <w:rsid w:val="00741D49"/>
    <w:rsid w:val="00750703"/>
    <w:rsid w:val="00755A6C"/>
    <w:rsid w:val="00760621"/>
    <w:rsid w:val="00774892"/>
    <w:rsid w:val="00776AC3"/>
    <w:rsid w:val="007838E6"/>
    <w:rsid w:val="00786F7D"/>
    <w:rsid w:val="00796F6E"/>
    <w:rsid w:val="007B1B48"/>
    <w:rsid w:val="007C372A"/>
    <w:rsid w:val="007D4E60"/>
    <w:rsid w:val="007E3E3D"/>
    <w:rsid w:val="007F4706"/>
    <w:rsid w:val="007F6690"/>
    <w:rsid w:val="0080095E"/>
    <w:rsid w:val="00802851"/>
    <w:rsid w:val="00805A3A"/>
    <w:rsid w:val="00811329"/>
    <w:rsid w:val="00812627"/>
    <w:rsid w:val="00815A6D"/>
    <w:rsid w:val="00817105"/>
    <w:rsid w:val="00821661"/>
    <w:rsid w:val="0082267C"/>
    <w:rsid w:val="00824481"/>
    <w:rsid w:val="00824ABA"/>
    <w:rsid w:val="00827EAC"/>
    <w:rsid w:val="0083667D"/>
    <w:rsid w:val="00841F3A"/>
    <w:rsid w:val="008423AE"/>
    <w:rsid w:val="00844DC2"/>
    <w:rsid w:val="008471CD"/>
    <w:rsid w:val="0085054A"/>
    <w:rsid w:val="00851A09"/>
    <w:rsid w:val="00856245"/>
    <w:rsid w:val="008564A9"/>
    <w:rsid w:val="0086569F"/>
    <w:rsid w:val="00872C0D"/>
    <w:rsid w:val="008A4B83"/>
    <w:rsid w:val="008C24BC"/>
    <w:rsid w:val="008C29B3"/>
    <w:rsid w:val="008C32DF"/>
    <w:rsid w:val="008C7335"/>
    <w:rsid w:val="008D4CA8"/>
    <w:rsid w:val="008D4D04"/>
    <w:rsid w:val="008D6FDA"/>
    <w:rsid w:val="008E0360"/>
    <w:rsid w:val="008E2FC9"/>
    <w:rsid w:val="008E3206"/>
    <w:rsid w:val="008E3BD1"/>
    <w:rsid w:val="008F2A04"/>
    <w:rsid w:val="00902D0A"/>
    <w:rsid w:val="00935816"/>
    <w:rsid w:val="009410E4"/>
    <w:rsid w:val="00952739"/>
    <w:rsid w:val="00952A5C"/>
    <w:rsid w:val="00954FDF"/>
    <w:rsid w:val="00961FB8"/>
    <w:rsid w:val="00962A28"/>
    <w:rsid w:val="00964A27"/>
    <w:rsid w:val="00971A9E"/>
    <w:rsid w:val="00973677"/>
    <w:rsid w:val="00974D2A"/>
    <w:rsid w:val="009756B4"/>
    <w:rsid w:val="0098503F"/>
    <w:rsid w:val="009876B9"/>
    <w:rsid w:val="00987D85"/>
    <w:rsid w:val="00990CA4"/>
    <w:rsid w:val="0099324B"/>
    <w:rsid w:val="00993336"/>
    <w:rsid w:val="009935DF"/>
    <w:rsid w:val="0099424E"/>
    <w:rsid w:val="009A4051"/>
    <w:rsid w:val="009B0A54"/>
    <w:rsid w:val="009B0CD6"/>
    <w:rsid w:val="009B2B59"/>
    <w:rsid w:val="009B2E7C"/>
    <w:rsid w:val="009C2B13"/>
    <w:rsid w:val="009C31CF"/>
    <w:rsid w:val="009C42FF"/>
    <w:rsid w:val="009C49E9"/>
    <w:rsid w:val="009C780B"/>
    <w:rsid w:val="009D26E8"/>
    <w:rsid w:val="009D6C26"/>
    <w:rsid w:val="009E4920"/>
    <w:rsid w:val="009E595F"/>
    <w:rsid w:val="009F4B7B"/>
    <w:rsid w:val="00A00B4A"/>
    <w:rsid w:val="00A01BD7"/>
    <w:rsid w:val="00A0215C"/>
    <w:rsid w:val="00A05F14"/>
    <w:rsid w:val="00A143E6"/>
    <w:rsid w:val="00A2219D"/>
    <w:rsid w:val="00A27AC6"/>
    <w:rsid w:val="00A3020B"/>
    <w:rsid w:val="00A30BD5"/>
    <w:rsid w:val="00A340E1"/>
    <w:rsid w:val="00A45FFE"/>
    <w:rsid w:val="00A55CB7"/>
    <w:rsid w:val="00A5717C"/>
    <w:rsid w:val="00A61F7F"/>
    <w:rsid w:val="00A655AE"/>
    <w:rsid w:val="00A660CB"/>
    <w:rsid w:val="00A6688D"/>
    <w:rsid w:val="00A6710B"/>
    <w:rsid w:val="00A921A7"/>
    <w:rsid w:val="00A92491"/>
    <w:rsid w:val="00A9293D"/>
    <w:rsid w:val="00AA5A40"/>
    <w:rsid w:val="00AB0B40"/>
    <w:rsid w:val="00AB2ECC"/>
    <w:rsid w:val="00AC1AAF"/>
    <w:rsid w:val="00AD1976"/>
    <w:rsid w:val="00AD2410"/>
    <w:rsid w:val="00AD6D76"/>
    <w:rsid w:val="00AD78F2"/>
    <w:rsid w:val="00AE4FCD"/>
    <w:rsid w:val="00AF5834"/>
    <w:rsid w:val="00AF6504"/>
    <w:rsid w:val="00B02C67"/>
    <w:rsid w:val="00B229E2"/>
    <w:rsid w:val="00B24A96"/>
    <w:rsid w:val="00B3647A"/>
    <w:rsid w:val="00B45F68"/>
    <w:rsid w:val="00B50570"/>
    <w:rsid w:val="00B549B7"/>
    <w:rsid w:val="00B57E59"/>
    <w:rsid w:val="00B6287A"/>
    <w:rsid w:val="00B70380"/>
    <w:rsid w:val="00B9123A"/>
    <w:rsid w:val="00B9164A"/>
    <w:rsid w:val="00B92768"/>
    <w:rsid w:val="00B937C5"/>
    <w:rsid w:val="00B95867"/>
    <w:rsid w:val="00BB2444"/>
    <w:rsid w:val="00BB3DD1"/>
    <w:rsid w:val="00BB6C5C"/>
    <w:rsid w:val="00BB7872"/>
    <w:rsid w:val="00BC53C4"/>
    <w:rsid w:val="00BC5A40"/>
    <w:rsid w:val="00BD3862"/>
    <w:rsid w:val="00BD76F1"/>
    <w:rsid w:val="00BE4E34"/>
    <w:rsid w:val="00BE7A7D"/>
    <w:rsid w:val="00BF5001"/>
    <w:rsid w:val="00C0077D"/>
    <w:rsid w:val="00C00B52"/>
    <w:rsid w:val="00C0564A"/>
    <w:rsid w:val="00C11349"/>
    <w:rsid w:val="00C40763"/>
    <w:rsid w:val="00C4157B"/>
    <w:rsid w:val="00C42D63"/>
    <w:rsid w:val="00C43FDE"/>
    <w:rsid w:val="00C56FA3"/>
    <w:rsid w:val="00C6256D"/>
    <w:rsid w:val="00C6480A"/>
    <w:rsid w:val="00C75AD5"/>
    <w:rsid w:val="00C82CAB"/>
    <w:rsid w:val="00C973DE"/>
    <w:rsid w:val="00CA0D09"/>
    <w:rsid w:val="00CA16E6"/>
    <w:rsid w:val="00CB1B30"/>
    <w:rsid w:val="00CB63F1"/>
    <w:rsid w:val="00CC206E"/>
    <w:rsid w:val="00CC7E56"/>
    <w:rsid w:val="00CD1A8F"/>
    <w:rsid w:val="00CE13B1"/>
    <w:rsid w:val="00CE14E6"/>
    <w:rsid w:val="00CE45B2"/>
    <w:rsid w:val="00CF1195"/>
    <w:rsid w:val="00CF4377"/>
    <w:rsid w:val="00D036E3"/>
    <w:rsid w:val="00D03724"/>
    <w:rsid w:val="00D03EE1"/>
    <w:rsid w:val="00D051E1"/>
    <w:rsid w:val="00D06863"/>
    <w:rsid w:val="00D20388"/>
    <w:rsid w:val="00D20749"/>
    <w:rsid w:val="00D23C03"/>
    <w:rsid w:val="00D25E3E"/>
    <w:rsid w:val="00D33A05"/>
    <w:rsid w:val="00D35AF8"/>
    <w:rsid w:val="00D42F1D"/>
    <w:rsid w:val="00D93F5C"/>
    <w:rsid w:val="00D9783F"/>
    <w:rsid w:val="00DB3E93"/>
    <w:rsid w:val="00DB528D"/>
    <w:rsid w:val="00DB5385"/>
    <w:rsid w:val="00DC2671"/>
    <w:rsid w:val="00DC5E92"/>
    <w:rsid w:val="00DD0E23"/>
    <w:rsid w:val="00DD1355"/>
    <w:rsid w:val="00DD1C13"/>
    <w:rsid w:val="00DD482A"/>
    <w:rsid w:val="00DD5944"/>
    <w:rsid w:val="00DD5FB3"/>
    <w:rsid w:val="00DD75CE"/>
    <w:rsid w:val="00DD7E65"/>
    <w:rsid w:val="00DE3B4F"/>
    <w:rsid w:val="00DE4FFA"/>
    <w:rsid w:val="00DE6957"/>
    <w:rsid w:val="00DF0302"/>
    <w:rsid w:val="00E03116"/>
    <w:rsid w:val="00E04BDF"/>
    <w:rsid w:val="00E2511C"/>
    <w:rsid w:val="00E3100A"/>
    <w:rsid w:val="00E31416"/>
    <w:rsid w:val="00E323C4"/>
    <w:rsid w:val="00E442E2"/>
    <w:rsid w:val="00E50F4B"/>
    <w:rsid w:val="00E531EB"/>
    <w:rsid w:val="00E55966"/>
    <w:rsid w:val="00E60F6C"/>
    <w:rsid w:val="00E632E1"/>
    <w:rsid w:val="00E735BB"/>
    <w:rsid w:val="00E93620"/>
    <w:rsid w:val="00E94549"/>
    <w:rsid w:val="00E972DA"/>
    <w:rsid w:val="00EA2237"/>
    <w:rsid w:val="00EA3243"/>
    <w:rsid w:val="00EA4B9D"/>
    <w:rsid w:val="00EC7ED4"/>
    <w:rsid w:val="00ED584A"/>
    <w:rsid w:val="00EE5403"/>
    <w:rsid w:val="00EF2D7F"/>
    <w:rsid w:val="00EF3CF9"/>
    <w:rsid w:val="00EF49B9"/>
    <w:rsid w:val="00F06C1A"/>
    <w:rsid w:val="00F07149"/>
    <w:rsid w:val="00F141AA"/>
    <w:rsid w:val="00F17C91"/>
    <w:rsid w:val="00F227D9"/>
    <w:rsid w:val="00F2308C"/>
    <w:rsid w:val="00F23A2B"/>
    <w:rsid w:val="00F24F5A"/>
    <w:rsid w:val="00F509FE"/>
    <w:rsid w:val="00F54CE4"/>
    <w:rsid w:val="00F57363"/>
    <w:rsid w:val="00F6427A"/>
    <w:rsid w:val="00F65F6F"/>
    <w:rsid w:val="00F6625E"/>
    <w:rsid w:val="00F73AA7"/>
    <w:rsid w:val="00F809C1"/>
    <w:rsid w:val="00F81BFB"/>
    <w:rsid w:val="00F872EA"/>
    <w:rsid w:val="00F967AE"/>
    <w:rsid w:val="00F977E6"/>
    <w:rsid w:val="00FB3F16"/>
    <w:rsid w:val="00FB72D3"/>
    <w:rsid w:val="00FC5B13"/>
    <w:rsid w:val="00FC6CDC"/>
    <w:rsid w:val="00FC6FDC"/>
    <w:rsid w:val="00FC7412"/>
    <w:rsid w:val="00FE71C5"/>
    <w:rsid w:val="00FE750F"/>
    <w:rsid w:val="00FE769E"/>
    <w:rsid w:val="00FF3C52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C09042"/>
  <w15:chartTrackingRefBased/>
  <w15:docId w15:val="{E8FE0BB6-734B-E44E-8919-F9433F17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33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33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33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33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33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33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33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33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33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3A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33A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33A05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33A05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33A05"/>
    <w:rPr>
      <w:rFonts w:eastAsiaTheme="majorEastAsia" w:cstheme="majorBidi"/>
      <w:color w:val="0F4761" w:themeColor="accent1" w:themeShade="BF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33A05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33A05"/>
    <w:rPr>
      <w:rFonts w:eastAsiaTheme="majorEastAsia" w:cstheme="majorBidi"/>
      <w:color w:val="595959" w:themeColor="text1" w:themeTint="A6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33A05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33A05"/>
    <w:rPr>
      <w:rFonts w:eastAsiaTheme="majorEastAsia" w:cstheme="majorBidi"/>
      <w:color w:val="272727" w:themeColor="text1" w:themeTint="D8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D33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33A05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33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33A05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D33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33A05"/>
    <w:rPr>
      <w:i/>
      <w:iCs/>
      <w:color w:val="404040" w:themeColor="text1" w:themeTint="BF"/>
      <w:lang w:val="nl-NL"/>
    </w:rPr>
  </w:style>
  <w:style w:type="paragraph" w:styleId="Lijstalinea">
    <w:name w:val="List Paragraph"/>
    <w:basedOn w:val="Standaard"/>
    <w:uiPriority w:val="34"/>
    <w:qFormat/>
    <w:rsid w:val="00D33A0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33A0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33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33A05"/>
    <w:rPr>
      <w:i/>
      <w:iCs/>
      <w:color w:val="0F4761" w:themeColor="accent1" w:themeShade="BF"/>
      <w:lang w:val="nl-NL"/>
    </w:rPr>
  </w:style>
  <w:style w:type="character" w:styleId="Intensieveverwijzing">
    <w:name w:val="Intense Reference"/>
    <w:basedOn w:val="Standaardalinea-lettertype"/>
    <w:uiPriority w:val="32"/>
    <w:qFormat/>
    <w:rsid w:val="00D33A05"/>
    <w:rPr>
      <w:b/>
      <w:bCs/>
      <w:smallCaps/>
      <w:color w:val="0F4761" w:themeColor="accent1" w:themeShade="BF"/>
      <w:spacing w:val="5"/>
    </w:rPr>
  </w:style>
  <w:style w:type="table" w:styleId="Tabelrasterlicht">
    <w:name w:val="Grid Table Light"/>
    <w:basedOn w:val="Standaardtabel"/>
    <w:uiPriority w:val="40"/>
    <w:rsid w:val="00CB1B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CB1B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4F5C8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4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Claus</dc:creator>
  <cp:keywords/>
  <dc:description/>
  <cp:lastModifiedBy>Lukas Claus</cp:lastModifiedBy>
  <cp:revision>2</cp:revision>
  <dcterms:created xsi:type="dcterms:W3CDTF">2024-12-22T18:26:00Z</dcterms:created>
  <dcterms:modified xsi:type="dcterms:W3CDTF">2024-12-22T18:26:00Z</dcterms:modified>
</cp:coreProperties>
</file>